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7AA725" w14:textId="3727F82D" w:rsidR="00AE73F7" w:rsidRDefault="00980AF6" w:rsidP="00980AF6">
      <w:pPr>
        <w:pStyle w:val="Titre2"/>
      </w:pPr>
      <w:r w:rsidRPr="00980AF6">
        <w:t xml:space="preserve">Supplemental Figure 1: </w:t>
      </w:r>
      <w:r w:rsidR="00727F8D">
        <w:t>E</w:t>
      </w:r>
      <w:r w:rsidR="00727F8D" w:rsidRPr="00980AF6">
        <w:t>stablishment</w:t>
      </w:r>
      <w:r w:rsidRPr="00980AF6">
        <w:t xml:space="preserve"> of a </w:t>
      </w:r>
      <w:r>
        <w:t>Global C</w:t>
      </w:r>
      <w:r w:rsidRPr="00980AF6">
        <w:t xml:space="preserve">linical </w:t>
      </w:r>
      <w:r>
        <w:t>S</w:t>
      </w:r>
      <w:r w:rsidRPr="00980AF6">
        <w:t>core</w:t>
      </w:r>
    </w:p>
    <w:p w14:paraId="1368AE2B" w14:textId="77777777" w:rsidR="00A77A71" w:rsidRPr="00A77A71" w:rsidRDefault="00A77A71" w:rsidP="00A77A71">
      <w:pPr>
        <w:rPr>
          <w:lang w:val="en-US"/>
        </w:rPr>
      </w:pPr>
    </w:p>
    <w:p w14:paraId="3CD5D470" w14:textId="681EF764" w:rsidR="00980AF6" w:rsidRDefault="00A77A71">
      <w:r w:rsidRPr="00987EAE">
        <w:drawing>
          <wp:inline distT="0" distB="0" distL="0" distR="0" wp14:anchorId="0705A4BA" wp14:editId="1E2972DB">
            <wp:extent cx="5760720" cy="2388870"/>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2388870"/>
                    </a:xfrm>
                    <a:prstGeom prst="rect">
                      <a:avLst/>
                    </a:prstGeom>
                  </pic:spPr>
                </pic:pic>
              </a:graphicData>
            </a:graphic>
          </wp:inline>
        </w:drawing>
      </w:r>
    </w:p>
    <w:p w14:paraId="1F7D2784" w14:textId="77777777" w:rsidR="00A77A71" w:rsidRDefault="00A77A71" w:rsidP="00980AF6">
      <w:pPr>
        <w:pStyle w:val="Parag06"/>
      </w:pPr>
    </w:p>
    <w:p w14:paraId="72439BBC" w14:textId="31EE569A" w:rsidR="00980AF6" w:rsidRDefault="00980AF6" w:rsidP="00980AF6">
      <w:pPr>
        <w:pStyle w:val="Parag06"/>
      </w:pPr>
      <w:r w:rsidRPr="00980AF6">
        <w:t xml:space="preserve">Different assessments were performed to evaluate the clinical state and to calculate a global clinical score for each animal. </w:t>
      </w:r>
      <w:r w:rsidR="002F25F2">
        <w:t xml:space="preserve">(1) </w:t>
      </w:r>
      <w:r>
        <w:t>M</w:t>
      </w:r>
      <w:r w:rsidRPr="00980AF6">
        <w:t xml:space="preserve">ice </w:t>
      </w:r>
      <w:r w:rsidR="002F25F2">
        <w:t>were</w:t>
      </w:r>
      <w:r w:rsidRPr="00980AF6">
        <w:t xml:space="preserve"> weighed </w:t>
      </w:r>
      <w:r w:rsidR="002F25F2">
        <w:t>weekly and given a score of 0-3</w:t>
      </w:r>
      <w:r w:rsidRPr="00980AF6">
        <w:t xml:space="preserve">. </w:t>
      </w:r>
      <w:r w:rsidR="002F25F2">
        <w:t xml:space="preserve">(2) </w:t>
      </w:r>
      <w:r w:rsidRPr="00980AF6">
        <w:t>An inverted grid test was performed by gently dragging the mouse across the top grid of the cage 10 times. The grid was then rotated, and the time at which each mouse fell off was recorded. During all tests, the behaviors of the mice, such as postur</w:t>
      </w:r>
      <w:r>
        <w:t xml:space="preserve">e and gait, were also recorded. </w:t>
      </w:r>
      <w:r w:rsidR="002F25F2" w:rsidRPr="002F25F2">
        <w:t>A score from 0 to 3 is given, taking into account separately the grid test and the observation</w:t>
      </w:r>
      <w:r w:rsidR="002F25F2">
        <w:t xml:space="preserve">. (3) </w:t>
      </w:r>
      <w:r w:rsidRPr="00980AF6">
        <w:t>Muscle strength was analyzed by measuring forelimb strength using a grip strength apparatus (Bio-GS3, Bioseb, France) after a 5-min run on a treadmill (14cm/s)</w:t>
      </w:r>
      <w:r>
        <w:t xml:space="preserve"> </w:t>
      </w:r>
      <w:r w:rsidR="002F25F2">
        <w:t>and given a score of 0-3</w:t>
      </w:r>
      <w:r w:rsidRPr="00980AF6">
        <w:t>.</w:t>
      </w:r>
      <w:r w:rsidR="002F25F2">
        <w:t xml:space="preserve"> </w:t>
      </w:r>
      <w:r w:rsidRPr="00980AF6">
        <w:t xml:space="preserve">A global clinical score ranging 0–9 was </w:t>
      </w:r>
      <w:r w:rsidR="002F25F2">
        <w:t>then calculated</w:t>
      </w:r>
      <w:r w:rsidRPr="00980AF6">
        <w:t>. The mice were considered sick when they reached a global clinical score of 2. Mice with a global clinical score of 9 were euthanized.</w:t>
      </w:r>
    </w:p>
    <w:p w14:paraId="26BA6D57" w14:textId="77777777" w:rsidR="00980AF6" w:rsidRDefault="00980AF6"/>
    <w:p w14:paraId="590167C3" w14:textId="77777777" w:rsidR="00980AF6" w:rsidRDefault="00980AF6"/>
    <w:p w14:paraId="25F696C8" w14:textId="77777777" w:rsidR="00980AF6" w:rsidRDefault="00980AF6">
      <w:pPr>
        <w:rPr>
          <w:rFonts w:eastAsia="Calibri" w:cstheme="minorHAnsi"/>
          <w:b/>
          <w:bCs/>
          <w:iCs/>
          <w:color w:val="000000" w:themeColor="text1"/>
          <w:lang w:val="en-US"/>
        </w:rPr>
      </w:pPr>
      <w:r>
        <w:br w:type="page"/>
      </w:r>
    </w:p>
    <w:p w14:paraId="00034290" w14:textId="0CA2A7E7" w:rsidR="00980AF6" w:rsidRDefault="00980AF6" w:rsidP="00980AF6">
      <w:pPr>
        <w:pStyle w:val="Titre2"/>
      </w:pPr>
      <w:r w:rsidRPr="00B50904">
        <w:lastRenderedPageBreak/>
        <w:t xml:space="preserve">Supplemental Figure 2: Comparison of the N-EAMG </w:t>
      </w:r>
      <w:r>
        <w:t>and</w:t>
      </w:r>
      <w:r w:rsidRPr="00B50904">
        <w:t xml:space="preserve"> C-EAMG model</w:t>
      </w:r>
      <w:r>
        <w:t>s</w:t>
      </w:r>
      <w:r w:rsidRPr="00B50904">
        <w:t xml:space="preserve"> for MG symptoms - Detailed clinical parameters</w:t>
      </w:r>
    </w:p>
    <w:p w14:paraId="571001A3" w14:textId="6E543D85" w:rsidR="000B7298" w:rsidRPr="000B7298" w:rsidRDefault="000B7298" w:rsidP="000B7298">
      <w:pPr>
        <w:rPr>
          <w:lang w:val="en-US"/>
        </w:rPr>
      </w:pPr>
      <w:r>
        <w:rPr>
          <w:noProof/>
          <w:lang w:val="en-US"/>
        </w:rPr>
        <w:drawing>
          <wp:inline distT="0" distB="0" distL="0" distR="0" wp14:anchorId="30C8FFC5" wp14:editId="5984F5B6">
            <wp:extent cx="5760720" cy="5137785"/>
            <wp:effectExtent l="0" t="0" r="0" b="571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5137785"/>
                    </a:xfrm>
                    <a:prstGeom prst="rect">
                      <a:avLst/>
                    </a:prstGeom>
                  </pic:spPr>
                </pic:pic>
              </a:graphicData>
            </a:graphic>
          </wp:inline>
        </w:drawing>
      </w:r>
    </w:p>
    <w:p w14:paraId="357493ED" w14:textId="74550406" w:rsidR="00980AF6" w:rsidRPr="00B50904" w:rsidRDefault="00980AF6" w:rsidP="00980AF6">
      <w:pPr>
        <w:pStyle w:val="Parag06"/>
      </w:pPr>
      <w:r w:rsidRPr="00B50904">
        <w:t>C57BL/6 mice (n=6</w:t>
      </w:r>
      <w:r w:rsidRPr="003B5E03">
        <w:rPr>
          <w:noProof w:val="0"/>
        </w:rPr>
        <w:t>–</w:t>
      </w:r>
      <w:r w:rsidRPr="00B50904">
        <w:t xml:space="preserve">8 per group) were used in three different experiments with different doses of T-AChR for the N-EAMG model. Mice were </w:t>
      </w:r>
      <w:r>
        <w:t>i.p.</w:t>
      </w:r>
      <w:r w:rsidRPr="00B50904">
        <w:t xml:space="preserve"> injected twice week</w:t>
      </w:r>
      <w:r>
        <w:t>ly</w:t>
      </w:r>
      <w:r w:rsidRPr="00B50904">
        <w:t xml:space="preserve"> with a </w:t>
      </w:r>
      <w:r>
        <w:t>p</w:t>
      </w:r>
      <w:r w:rsidRPr="00B50904">
        <w:t xml:space="preserve">oly(I:C)/LPS (PL) adjuvant mix or a </w:t>
      </w:r>
      <w:r w:rsidR="000B7298">
        <w:t>PL</w:t>
      </w:r>
      <w:r w:rsidRPr="00B50904">
        <w:t xml:space="preserve"> adjuvant mix with T-AChR (N-EAMG) 20</w:t>
      </w:r>
      <w:r>
        <w:t xml:space="preserve"> </w:t>
      </w:r>
      <w:r w:rsidRPr="00B50904">
        <w:t>µg (A, D, G), 10</w:t>
      </w:r>
      <w:r>
        <w:t xml:space="preserve"> </w:t>
      </w:r>
      <w:r w:rsidRPr="00B50904">
        <w:t>µg (B, E, H)</w:t>
      </w:r>
      <w:r>
        <w:t>,</w:t>
      </w:r>
      <w:r w:rsidRPr="00B50904">
        <w:t xml:space="preserve"> or 5</w:t>
      </w:r>
      <w:r>
        <w:t xml:space="preserve"> </w:t>
      </w:r>
      <w:r w:rsidRPr="00B50904">
        <w:t>µg (C, F, I). For the C-EAMG model, mice were immunized with CFA/T-AChR (30</w:t>
      </w:r>
      <w:r>
        <w:t xml:space="preserve"> </w:t>
      </w:r>
      <w:r w:rsidRPr="00B50904">
        <w:t xml:space="preserve">µg, C-EAMG) or just CFA </w:t>
      </w:r>
      <w:r>
        <w:t>on</w:t>
      </w:r>
      <w:r w:rsidRPr="00B50904">
        <w:t xml:space="preserve"> day 0 and boosted after 3</w:t>
      </w:r>
      <w:r w:rsidRPr="003B5E03">
        <w:rPr>
          <w:noProof w:val="0"/>
        </w:rPr>
        <w:t>–</w:t>
      </w:r>
      <w:r w:rsidRPr="00B50904">
        <w:t xml:space="preserve">4 weeks. Clinical evaluations were </w:t>
      </w:r>
      <w:r>
        <w:t>performed</w:t>
      </w:r>
      <w:r w:rsidRPr="00B50904">
        <w:t xml:space="preserve"> after 6 weeks</w:t>
      </w:r>
      <w:r>
        <w:t xml:space="preserve"> by</w:t>
      </w:r>
      <w:r w:rsidRPr="00B50904">
        <w:t xml:space="preserve"> measuring weight loss (A</w:t>
      </w:r>
      <w:r w:rsidRPr="003B5E03">
        <w:rPr>
          <w:noProof w:val="0"/>
        </w:rPr>
        <w:t>–</w:t>
      </w:r>
      <w:r w:rsidRPr="00B50904">
        <w:t>C), strength (D</w:t>
      </w:r>
      <w:r w:rsidRPr="003B5E03">
        <w:rPr>
          <w:noProof w:val="0"/>
        </w:rPr>
        <w:t>–</w:t>
      </w:r>
      <w:r w:rsidRPr="00B50904">
        <w:t>F)</w:t>
      </w:r>
      <w:r>
        <w:t>,</w:t>
      </w:r>
      <w:r w:rsidRPr="00B50904">
        <w:t xml:space="preserve"> and ratio strength/weight (G</w:t>
      </w:r>
      <w:r w:rsidRPr="003B5E03">
        <w:rPr>
          <w:noProof w:val="0"/>
        </w:rPr>
        <w:t>–</w:t>
      </w:r>
      <w:r w:rsidRPr="00B50904">
        <w:t xml:space="preserve">I). </w:t>
      </w:r>
      <w:r>
        <w:t>P-</w:t>
      </w:r>
      <w:r w:rsidRPr="00B50904">
        <w:t xml:space="preserve">values were assessed </w:t>
      </w:r>
      <w:r>
        <w:t>using</w:t>
      </w:r>
      <w:r w:rsidRPr="00B50904">
        <w:t xml:space="preserve"> the Mann-Whitney test to compared CFA and C-EAMG, PL and N-EAMG, C-EAMG and N-EAMG, and indicated when p&lt;0.1. </w:t>
      </w:r>
    </w:p>
    <w:p w14:paraId="545BCE30" w14:textId="77777777" w:rsidR="00980AF6" w:rsidRDefault="00980AF6">
      <w:r>
        <w:br w:type="page"/>
      </w:r>
    </w:p>
    <w:p w14:paraId="6101FCEC" w14:textId="77777777" w:rsidR="00980AF6" w:rsidRPr="00B50904" w:rsidRDefault="00980AF6" w:rsidP="00980AF6">
      <w:pPr>
        <w:pStyle w:val="Titre2"/>
      </w:pPr>
      <w:r w:rsidRPr="00B50904">
        <w:lastRenderedPageBreak/>
        <w:t xml:space="preserve">Supplemental Figure 3: Comparison of the N-EAMG </w:t>
      </w:r>
      <w:r>
        <w:t xml:space="preserve">and </w:t>
      </w:r>
      <w:r w:rsidRPr="00B50904">
        <w:t>C-EAMG model</w:t>
      </w:r>
      <w:r>
        <w:t>s</w:t>
      </w:r>
      <w:r w:rsidRPr="00B50904">
        <w:t xml:space="preserve"> for MG symptoms – measure of anti-T-AChR and anti-m-AChR antibodies </w:t>
      </w:r>
    </w:p>
    <w:p w14:paraId="2450E2BF" w14:textId="77777777" w:rsidR="00980AF6" w:rsidRDefault="000D228D" w:rsidP="00980AF6">
      <w:pPr>
        <w:pStyle w:val="Parag06"/>
      </w:pPr>
      <w:r>
        <w:rPr>
          <w:lang w:val="fr-FR" w:eastAsia="fr-FR"/>
        </w:rPr>
        <w:drawing>
          <wp:inline distT="0" distB="0" distL="0" distR="0" wp14:anchorId="0EE3957B" wp14:editId="4BEA37C5">
            <wp:extent cx="4075176" cy="3287268"/>
            <wp:effectExtent l="0" t="0" r="1905" b="889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3.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075176" cy="3287268"/>
                    </a:xfrm>
                    <a:prstGeom prst="rect">
                      <a:avLst/>
                    </a:prstGeom>
                  </pic:spPr>
                </pic:pic>
              </a:graphicData>
            </a:graphic>
          </wp:inline>
        </w:drawing>
      </w:r>
    </w:p>
    <w:p w14:paraId="4E177A46" w14:textId="4F2177A8" w:rsidR="00980AF6" w:rsidRPr="00B50904" w:rsidRDefault="00980AF6" w:rsidP="00980AF6">
      <w:pPr>
        <w:pStyle w:val="Parag06"/>
      </w:pPr>
      <w:r w:rsidRPr="00B50904">
        <w:t>C57BL/6 mice (n=6</w:t>
      </w:r>
      <w:r w:rsidRPr="003B5E03">
        <w:rPr>
          <w:noProof w:val="0"/>
        </w:rPr>
        <w:t>–</w:t>
      </w:r>
      <w:r w:rsidRPr="00B50904">
        <w:t xml:space="preserve">8 per group) were used in different experiments with different doses of T-AChR for the N-EAMG model. Mice were </w:t>
      </w:r>
      <w:r>
        <w:t>i.p.</w:t>
      </w:r>
      <w:r w:rsidRPr="00B50904">
        <w:t xml:space="preserve"> injected twice week</w:t>
      </w:r>
      <w:r>
        <w:t>ly</w:t>
      </w:r>
      <w:r w:rsidRPr="00B50904">
        <w:t xml:space="preserve"> with a </w:t>
      </w:r>
      <w:r>
        <w:t>p</w:t>
      </w:r>
      <w:r w:rsidRPr="00B50904">
        <w:t>oly(I:C)/LPS (PL) adjuvant mix or a P</w:t>
      </w:r>
      <w:r w:rsidR="000B7298">
        <w:t>L</w:t>
      </w:r>
      <w:r w:rsidRPr="00B50904">
        <w:t xml:space="preserve"> adjuvant mix with T-AChR (N-EAMG) 20</w:t>
      </w:r>
      <w:r>
        <w:t xml:space="preserve"> </w:t>
      </w:r>
      <w:r w:rsidRPr="00B50904">
        <w:t>µg (A, C) or 5</w:t>
      </w:r>
      <w:r>
        <w:t xml:space="preserve"> </w:t>
      </w:r>
      <w:r w:rsidRPr="00B50904">
        <w:t>µg (B-D). For the C-EAMG model, mice were immunized with CFA/T-AChR (30</w:t>
      </w:r>
      <w:r>
        <w:t xml:space="preserve"> </w:t>
      </w:r>
      <w:r w:rsidRPr="00B50904">
        <w:t xml:space="preserve">µg, C-EAMG) or just CFA </w:t>
      </w:r>
      <w:r>
        <w:t>on</w:t>
      </w:r>
      <w:r w:rsidRPr="00B50904">
        <w:t xml:space="preserve"> day 0 and boosted after 3</w:t>
      </w:r>
      <w:r w:rsidRPr="003B5E03">
        <w:rPr>
          <w:noProof w:val="0"/>
        </w:rPr>
        <w:t>–</w:t>
      </w:r>
      <w:r w:rsidRPr="00B50904">
        <w:t>4 weeks. (A</w:t>
      </w:r>
      <w:r w:rsidRPr="003B5E03">
        <w:rPr>
          <w:noProof w:val="0"/>
        </w:rPr>
        <w:t>–</w:t>
      </w:r>
      <w:r w:rsidRPr="00B50904">
        <w:t>B) Anti-T-AChR and (C</w:t>
      </w:r>
      <w:r w:rsidRPr="003B5E03">
        <w:rPr>
          <w:noProof w:val="0"/>
        </w:rPr>
        <w:t>–</w:t>
      </w:r>
      <w:r w:rsidRPr="00B50904">
        <w:t xml:space="preserve">D) anti-m-AChR antibodies were measured </w:t>
      </w:r>
      <w:r>
        <w:t>using</w:t>
      </w:r>
      <w:r w:rsidRPr="00B50904">
        <w:t xml:space="preserve"> ELISA and detected </w:t>
      </w:r>
      <w:r>
        <w:t>using</w:t>
      </w:r>
      <w:r w:rsidRPr="00B50904">
        <w:t xml:space="preserve"> anti-mouse IgG antibody. </w:t>
      </w:r>
      <w:r>
        <w:t>P-</w:t>
      </w:r>
      <w:r w:rsidRPr="00B50904">
        <w:t xml:space="preserve">values were assessed </w:t>
      </w:r>
      <w:r>
        <w:t>using</w:t>
      </w:r>
      <w:r w:rsidRPr="00B50904">
        <w:t xml:space="preserve"> the Mann-Whitney test to compared CFA and C-EAMG, PL and N-EAMG, C-EAMG and N-EAMG, and indicated when p&lt;0.1.  </w:t>
      </w:r>
    </w:p>
    <w:p w14:paraId="75BAB4CE" w14:textId="77777777" w:rsidR="00980AF6" w:rsidRDefault="00980AF6"/>
    <w:sectPr w:rsidR="00980AF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200E"/>
    <w:rsid w:val="000B7298"/>
    <w:rsid w:val="000D228D"/>
    <w:rsid w:val="002F25F2"/>
    <w:rsid w:val="00727F8D"/>
    <w:rsid w:val="007F0AD9"/>
    <w:rsid w:val="00980AF6"/>
    <w:rsid w:val="00A5200E"/>
    <w:rsid w:val="00A77A71"/>
    <w:rsid w:val="00AB2605"/>
    <w:rsid w:val="00AE73F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0ADAF"/>
  <w15:chartTrackingRefBased/>
  <w15:docId w15:val="{8C35E1D1-E888-4922-A093-9027DDFB7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2">
    <w:name w:val="heading 2"/>
    <w:basedOn w:val="Normal"/>
    <w:next w:val="Normal"/>
    <w:link w:val="Titre2Car"/>
    <w:uiPriority w:val="9"/>
    <w:unhideWhenUsed/>
    <w:qFormat/>
    <w:rsid w:val="00980AF6"/>
    <w:pPr>
      <w:autoSpaceDE w:val="0"/>
      <w:autoSpaceDN w:val="0"/>
      <w:adjustRightInd w:val="0"/>
      <w:spacing w:before="240" w:after="120" w:line="360" w:lineRule="auto"/>
      <w:jc w:val="both"/>
      <w:outlineLvl w:val="1"/>
    </w:pPr>
    <w:rPr>
      <w:rFonts w:eastAsia="Calibri" w:cstheme="minorHAnsi"/>
      <w:b/>
      <w:bCs/>
      <w:iCs/>
      <w:color w:val="000000" w:themeColor="text1"/>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980AF6"/>
    <w:rPr>
      <w:rFonts w:eastAsia="Calibri" w:cstheme="minorHAnsi"/>
      <w:b/>
      <w:bCs/>
      <w:iCs/>
      <w:color w:val="000000" w:themeColor="text1"/>
      <w:lang w:val="en-US"/>
    </w:rPr>
  </w:style>
  <w:style w:type="paragraph" w:customStyle="1" w:styleId="Parag06">
    <w:name w:val="Parag 0/6"/>
    <w:basedOn w:val="Normal"/>
    <w:link w:val="Parag06Car"/>
    <w:qFormat/>
    <w:rsid w:val="00980AF6"/>
    <w:pPr>
      <w:spacing w:after="120" w:line="360" w:lineRule="auto"/>
      <w:jc w:val="both"/>
    </w:pPr>
    <w:rPr>
      <w:rFonts w:cstheme="minorHAnsi"/>
      <w:noProof/>
      <w:color w:val="000000" w:themeColor="text1"/>
      <w:lang w:val="en-US"/>
    </w:rPr>
  </w:style>
  <w:style w:type="character" w:customStyle="1" w:styleId="Parag06Car">
    <w:name w:val="Parag 0/6 Car"/>
    <w:link w:val="Parag06"/>
    <w:qFormat/>
    <w:rsid w:val="00980AF6"/>
    <w:rPr>
      <w:rFonts w:cstheme="minorHAnsi"/>
      <w:noProof/>
      <w:color w:val="000000" w:themeColor="text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5486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401</Words>
  <Characters>2211</Characters>
  <Application>Microsoft Office Word</Application>
  <DocSecurity>0</DocSecurity>
  <Lines>18</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zen Le Panse</dc:creator>
  <cp:keywords/>
  <dc:description/>
  <cp:lastModifiedBy>Rozen Le Panse</cp:lastModifiedBy>
  <cp:revision>5</cp:revision>
  <cp:lastPrinted>2025-03-08T12:19:00Z</cp:lastPrinted>
  <dcterms:created xsi:type="dcterms:W3CDTF">2025-03-08T12:05:00Z</dcterms:created>
  <dcterms:modified xsi:type="dcterms:W3CDTF">2025-03-08T12:22:00Z</dcterms:modified>
</cp:coreProperties>
</file>